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S2_Table</w:t>
      </w:r>
      <w:r>
        <w:rPr>
          <w:rFonts w:cs="Times New Roman" w:ascii="Times New Roman" w:hAnsi="Times New Roman"/>
          <w:kern w:val="0"/>
          <w:szCs w:val="21"/>
        </w:rPr>
        <w:t xml:space="preserve">. </w:t>
      </w:r>
      <w:r>
        <w:rPr>
          <w:rFonts w:cs="Times New Roman" w:ascii="Times New Roman" w:hAnsi="Times New Roman"/>
          <w:kern w:val="0"/>
          <w:szCs w:val="21"/>
        </w:rPr>
        <w:t>Distribution of allelic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frequencies</w:t>
      </w:r>
      <w:r>
        <w:rPr>
          <w:rFonts w:cs="Times New Roman" w:ascii="Times New Roman" w:hAnsi="Times New Roman"/>
          <w:kern w:val="0"/>
          <w:szCs w:val="21"/>
        </w:rPr>
        <w:t xml:space="preserve"> (T allele in C1236T variant, T allele in G2677T variant, and T allele in C3435T variant)</w:t>
      </w:r>
      <w:r>
        <w:rPr>
          <w:rFonts w:cs="Times New Roman" w:ascii="Times New Roman" w:hAnsi="Times New Roman"/>
          <w:kern w:val="0"/>
          <w:szCs w:val="21"/>
        </w:rPr>
        <w:t xml:space="preserve"> across differen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ethnic groups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992"/>
        <w:gridCol w:w="1843"/>
        <w:gridCol w:w="949"/>
        <w:gridCol w:w="2028"/>
        <w:gridCol w:w="992"/>
      </w:tblGrid>
      <w:tr>
        <w:trPr>
          <w:trHeight w:val="284" w:hRule="atLeast"/>
        </w:trPr>
        <w:tc>
          <w:tcPr>
            <w:tcW w:w="124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NR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R</w:t>
            </w:r>
          </w:p>
        </w:tc>
        <w:tc>
          <w:tcPr>
            <w:tcW w:w="94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202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patients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>
          <w:trHeight w:val="284" w:hRule="atLeast"/>
        </w:trPr>
        <w:tc>
          <w:tcPr>
            <w:tcW w:w="9889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F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requenc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y</w:t>
            </w:r>
            <w:r>
              <w:rPr/>
              <w:t xml:space="preserve"> of T 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allelic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 xml:space="preserve"> in </w:t>
            </w:r>
            <w:r>
              <w:rPr/>
              <w:t>C3435T variant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 xml:space="preserve">Caucasian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75%±8.24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a</w:t>
            </w:r>
            <w:r>
              <w:rPr/>
              <w:t>&lt;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.89%±6.55%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a</w:t>
            </w:r>
            <w:r>
              <w:rPr/>
              <w:t>&lt;0.01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.07%±5.88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a</w:t>
            </w:r>
            <w:r>
              <w:rPr/>
              <w:t>=&lt;0.01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Asia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47%±8.09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b</w:t>
            </w:r>
            <w:r>
              <w:rPr/>
              <w:t>&lt;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.83%±9.61%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b</w:t>
            </w:r>
            <w:r>
              <w:rPr/>
              <w:t>=0.29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1.86%±6.44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b</w:t>
            </w:r>
            <w:r>
              <w:rPr/>
              <w:t>=0.02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Indi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40%±11.39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c</w:t>
            </w:r>
            <w:r>
              <w:rPr/>
              <w:t>&lt;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.65%±10.43%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c</w:t>
            </w:r>
            <w:r>
              <w:rPr/>
              <w:t>&lt;0.01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.28%±10.2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c</w:t>
            </w:r>
            <w:r>
              <w:rPr/>
              <w:t>=&lt;0.01</w:t>
            </w:r>
          </w:p>
        </w:tc>
      </w:tr>
      <w:tr>
        <w:trPr>
          <w:trHeight w:val="284" w:hRule="atLeast"/>
        </w:trPr>
        <w:tc>
          <w:tcPr>
            <w:tcW w:w="9889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F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requenc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y</w:t>
            </w:r>
            <w:r>
              <w:rPr/>
              <w:t xml:space="preserve"> of T 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allelic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 xml:space="preserve"> in </w:t>
            </w:r>
            <w:r>
              <w:rPr/>
              <w:t>G2677T variant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 xml:space="preserve">Caucasian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8.30%±11.4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a</w:t>
            </w:r>
            <w:r>
              <w:rPr/>
              <w:t>=0.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.73%%±6.53%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a</w:t>
            </w:r>
            <w:r>
              <w:rPr/>
              <w:t>=0.24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.49%±6.6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a</w:t>
            </w:r>
            <w:r>
              <w:rPr/>
              <w:t>=0.50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Asia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26±13.38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b</w:t>
            </w:r>
            <w:r>
              <w:rPr/>
              <w:t>&lt;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.96%±5.21%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b</w:t>
            </w:r>
            <w:r>
              <w:rPr/>
              <w:t>&lt;0.01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83%±8.42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b</w:t>
            </w:r>
            <w:r>
              <w:rPr/>
              <w:t>&lt;0.01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Indi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.33%±2.64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c</w:t>
            </w:r>
            <w:r>
              <w:rPr/>
              <w:t>&lt;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.50%±6.96%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c</w:t>
            </w:r>
            <w:r>
              <w:rPr/>
              <w:t>&lt;0.01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.35%±4.91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c</w:t>
            </w:r>
            <w:r>
              <w:rPr/>
              <w:t>&lt;0.01</w:t>
            </w:r>
          </w:p>
        </w:tc>
      </w:tr>
      <w:tr>
        <w:trPr>
          <w:trHeight w:val="284" w:hRule="atLeast"/>
        </w:trPr>
        <w:tc>
          <w:tcPr>
            <w:tcW w:w="9889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F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requenc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y</w:t>
            </w:r>
            <w:r>
              <w:rPr/>
              <w:t xml:space="preserve"> of T 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>allelic</w:t>
            </w:r>
            <w:r>
              <w:rPr>
                <w:rFonts w:cs="AdvPS_TIB;Times New Roman" w:ascii="AdvPS_TIB;Times New Roman" w:hAnsi="AdvPS_TIB;Times New Roman"/>
                <w:kern w:val="0"/>
                <w:sz w:val="20"/>
                <w:szCs w:val="20"/>
              </w:rPr>
              <w:t xml:space="preserve"> in </w:t>
            </w:r>
            <w:r>
              <w:rPr/>
              <w:t>C1236T variant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 xml:space="preserve">Caucasian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.85%±7.88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a</w:t>
            </w:r>
            <w:r>
              <w:rPr/>
              <w:t>=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.50%±8.83%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a</w:t>
            </w:r>
            <w:r>
              <w:rPr/>
              <w:t>=0.06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.60%±7.22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a</w:t>
            </w:r>
            <w:r>
              <w:rPr/>
              <w:t>&lt;0.01</w:t>
            </w:r>
          </w:p>
        </w:tc>
      </w:tr>
      <w:tr>
        <w:trPr>
          <w:trHeight w:val="284" w:hRule="atLeast"/>
        </w:trPr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Asia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.46%±4.96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b</w:t>
            </w:r>
            <w:r>
              <w:rPr/>
              <w:t>&lt;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.58%±3.40%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b</w:t>
            </w:r>
            <w:r>
              <w:rPr/>
              <w:t>=0.1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.90%±3.72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b</w:t>
            </w:r>
            <w:r>
              <w:rPr/>
              <w:t>=0.03</w:t>
            </w:r>
          </w:p>
        </w:tc>
      </w:tr>
      <w:tr>
        <w:trPr>
          <w:trHeight w:val="284" w:hRule="atLeast"/>
        </w:trPr>
        <w:tc>
          <w:tcPr>
            <w:tcW w:w="124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Indian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8.95%±4.85%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c</w:t>
            </w:r>
            <w:r>
              <w:rPr/>
              <w:t>=0.12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0.47%±3.99%</w:t>
            </w:r>
          </w:p>
        </w:tc>
        <w:tc>
          <w:tcPr>
            <w:tcW w:w="949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c</w:t>
            </w:r>
            <w:r>
              <w:rPr/>
              <w:t>=0.30</w:t>
            </w:r>
          </w:p>
        </w:tc>
        <w:tc>
          <w:tcPr>
            <w:tcW w:w="2028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9.79%±4.23%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</w:t>
            </w:r>
            <w:r>
              <w:rPr>
                <w:vertAlign w:val="subscript"/>
              </w:rPr>
              <w:t>c</w:t>
            </w:r>
            <w:r>
              <w:rPr/>
              <w:t>=0.17</w:t>
            </w:r>
          </w:p>
        </w:tc>
      </w:tr>
    </w:tbl>
    <w:p>
      <w:pPr>
        <w:pStyle w:val="Normal"/>
        <w:rPr/>
      </w:pPr>
      <w:r>
        <w:rPr>
          <w:rFonts w:eastAsia="AdvP4DF60E;hakuyoxingshu7000" w:cs="Times New Roman" w:ascii="Times New Roman" w:hAnsi="Times New Roman"/>
          <w:kern w:val="0"/>
          <w:sz w:val="18"/>
          <w:szCs w:val="18"/>
        </w:rPr>
        <w:t xml:space="preserve">DNR: </w:t>
      </w:r>
      <w:r>
        <w:rPr>
          <w:rFonts w:eastAsia="NEJMQuadraat-Regular;hakuyoxingshu7000" w:cs="Times New Roman" w:ascii="Times New Roman" w:hAnsi="Times New Roman"/>
          <w:kern w:val="0"/>
          <w:sz w:val="18"/>
          <w:szCs w:val="18"/>
        </w:rPr>
        <w:t>Drug resistance</w:t>
      </w:r>
      <w:r>
        <w:rPr>
          <w:rFonts w:eastAsia="AdvP4DF60E;hakuyoxingshu7000" w:cs="Times New Roman" w:ascii="Times New Roman" w:hAnsi="Times New Roman"/>
          <w:kern w:val="0"/>
          <w:sz w:val="18"/>
          <w:szCs w:val="18"/>
        </w:rPr>
        <w:t>; DR:</w:t>
      </w:r>
      <w:r>
        <w:rPr>
          <w:rFonts w:eastAsia="NEJMQuadraat-Regular;hakuyoxingshu7000" w:cs="Times New Roman" w:ascii="Times New Roman" w:hAnsi="Times New Roman"/>
          <w:kern w:val="0"/>
          <w:sz w:val="18"/>
          <w:szCs w:val="18"/>
        </w:rPr>
        <w:t xml:space="preserve"> Drug responsiveness</w:t>
      </w:r>
      <w:r>
        <w:rPr/>
        <w:t>; P</w:t>
      </w:r>
      <w:r>
        <w:rPr>
          <w:vertAlign w:val="subscript"/>
        </w:rPr>
        <w:t>a</w:t>
      </w:r>
      <w:r>
        <w:rPr/>
        <w:t>: P-value for Caucasians vs Asians; P</w:t>
      </w:r>
      <w:r>
        <w:rPr>
          <w:vertAlign w:val="subscript"/>
        </w:rPr>
        <w:t>b</w:t>
      </w:r>
      <w:r>
        <w:rPr/>
        <w:t>: P-value for Caucasians vs Indian; P</w:t>
      </w:r>
      <w:r>
        <w:rPr>
          <w:vertAlign w:val="subscript"/>
        </w:rPr>
        <w:t>c</w:t>
      </w:r>
      <w:r>
        <w:rPr/>
        <w:t>: P-value for Asians vs Indian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_TI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6:15:00Z</dcterms:created>
  <dc:creator>Administrator</dc:creator>
  <dc:description/>
  <cp:keywords/>
  <dc:language>en-US</dc:language>
  <cp:lastModifiedBy>Administrator</cp:lastModifiedBy>
  <dcterms:modified xsi:type="dcterms:W3CDTF">2015-02-26T14:56:00Z</dcterms:modified>
  <cp:revision>4</cp:revision>
  <dc:subject/>
  <dc:title/>
</cp:coreProperties>
</file>